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254" w:rsidRDefault="006D7D61" w:rsidP="006D7D61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</w:t>
      </w:r>
      <w:r w:rsidR="008174F7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 Information for pathway enrichment analysis.</w:t>
      </w:r>
    </w:p>
    <w:p w:rsidR="006D7D61" w:rsidRDefault="006D7D61">
      <w:pPr>
        <w:rPr>
          <w:rFonts w:ascii="Times New Roman" w:hAnsi="Times New Roman" w:cs="Times New Roman"/>
          <w:sz w:val="24"/>
        </w:rPr>
      </w:pPr>
    </w:p>
    <w:tbl>
      <w:tblPr>
        <w:tblW w:w="15593" w:type="dxa"/>
        <w:tblInd w:w="-85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3"/>
        <w:gridCol w:w="8221"/>
        <w:gridCol w:w="2127"/>
        <w:gridCol w:w="1842"/>
      </w:tblGrid>
      <w:tr w:rsidR="006D7D61" w:rsidRPr="006D7D61" w:rsidTr="006D7D61">
        <w:trPr>
          <w:trHeight w:val="270"/>
        </w:trPr>
        <w:tc>
          <w:tcPr>
            <w:tcW w:w="3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82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ithelial-to-mesenchymal transition</w:t>
            </w:r>
          </w:p>
        </w:tc>
        <w:tc>
          <w:tcPr>
            <w:tcW w:w="82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KAP12; ANGPTL2; BGN; CAV1; CHRDL1; COL14A1; CRYAB; CXCL12; CXCL13; CXCR4; DCN; DDR2; DPT; ECM2; EFEMP1; ENPP2; F13A1; FERMT2; FHL1; FLRT2; FN1; FSTL1; GNG11; IGF1; ITM2A; JAM2; LHFP; MEOX2; MFAP4; NR3C1; PDZRN3; PTGDS; PTX3; RECK; RGS2; RUNX1T1; SFRP1; SLIT2; SOBP; SRPX; SYNM; ZCCHC24; 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E-22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 Cycle, Mitotic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URKA; BIRC5; BUB1; BUB1B; CCNA2; CCNB1; CCNB2; CCNE2; CDC20; CDC25C; CDC45; CDC6; CDC7; CDCA8; CDK1; CENPF; CENPM; CENPU; GINS1; GINS2; KIF18A; KIF20A; KIF23; KIF2C; CASC5; MCM10; MCM2; MCM4; MYBL2; NDC80; NEK2; NUF2; ORC6; PKMYT1; PRKAR2B; PTTG1; RRM2; SPC25; TOP2A; TYMS; UBE2C; ZWINT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E-13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senchymal-to-epithelial transition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P1M2; AREG; ATP2C2; C1orf106; CEACAM6; CLDN4; CLDN7; CYB561; DSP; ELF3; EPN3; ESRP1; EZR; GPRC5A; GRHL2; KCNK1; KRT8; LLGL2; LSR; MAPK13; MUC1; OAS1; RAB25; S100A14; S100P; SDC1; SLC9A3R1; SORD; SPINT1; ST14; TPD52; TSPAN8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7E-11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2/M DNA damage checkpoint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CNB1; CDC25C; CDC45; CDC6; CDC7; CDK1; CHEK1; MCM10; MCM2; MCM4; ORC6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9E-09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IRC5; BUB1; BUB1B; CDC20; CDC45; CDC6; CDC7; CDCA8; CDK1; CENPF; CENPM; CENPU; GINS1; GINS2; KIF18A; KIF20A; KIF23; KIF2C; CASC5; MCM10; MCM2; MCM4; NDC80; NEK2; NUF2; ORC6; PRKAR2B; SPC25; UBE2C; ZWINT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E-08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/M Checkpoints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CNB1; CCNB2; CDC25C; CDC45; CDC6; CDC7; CDK1; CHEK1; MCM10; MCM2; MCM4; ORC6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9387E-08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totic M-M/G1 phases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IRC5; BUB1; BUB1B; CDC20; CDC45; CDC6; CDC7; CDCA8; CDK1; CENPF; CENPM; CENPU; KIF18A; KIF20A; KIF23; KIF2C; CASC5; MCM10; MCM2; MCM4; NDC80; NEK2; NUF2; ORC6; PRKAR2B; SPC25; UBE2C; ZWINT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6175E-08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rora B signaling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URKA; BIRC5; BUB1; CDCA8; KIF20A; KIF23; KIF2C; KLHL13; NCAPG; NDC80; RACGAP1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105E-07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 Phase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IRC5; BUB1; BUB1B; CDC20; CDCA8; CDK1; CENPF; CENPM; CENPU; KIF18A; KIF20A; KIF23; KIF2C; CASC5; NDC80; NEK2; NUF2; PRKAR2B; SPC25; UBE2C; ZWINT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5162E-07</w:t>
            </w:r>
          </w:p>
        </w:tc>
      </w:tr>
      <w:tr w:rsidR="006D7D61" w:rsidRPr="006D7D61" w:rsidTr="006D7D61">
        <w:trPr>
          <w:trHeight w:val="27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grin family cell surface interactions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DM; ADRB2; BAMBI; BIRC5; BMP2; CAT; CAV1; CCNA2; CCNB1; CCNG1; CDK1; CHEK1; CHRDL1; CITED1; COL11A1; CPE; CTSG; CXCL12; CXCR4; DCN; DSP; DUSP1; DUSP6; EDN2; EDNRB; EGR1; EGR2; EGR3; F10; F13A1; FABP4; FIGF; FN1; FOS; FOSB; FOXO1; GATA3; GNAI1; GPAM; GSN; GULP1; IBSP; IGF1; IL6; ITGA7; ITSN1; JAM2; KLB; KLF4; KPNA2; KRT14; KRT8; LAMA2; LAMA4; LAMB3; LAMC1; LEP; MAPK10; MAPK13; MMP1; MMP12; MMP13; MMP9; NDRG2; NR3C1; NTRK2; PDGFD; PLA2G4A; PPARG; S100A7; S1PR1; SDC1; SESN1; SFRP1; SLC2A1; SLC9A3R1; SORBS1; SPP1; SPRY2; TAP1; TF; TGFBR2; TGFBR3; TK1; ZFP36;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D7D61" w:rsidRPr="006D7D61" w:rsidRDefault="006D7D61" w:rsidP="006D7D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D6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3365E-07</w:t>
            </w:r>
          </w:p>
        </w:tc>
      </w:tr>
    </w:tbl>
    <w:p w:rsidR="006D7D61" w:rsidRPr="006D7D61" w:rsidRDefault="006D7D61">
      <w:pPr>
        <w:rPr>
          <w:rFonts w:ascii="Times New Roman" w:hAnsi="Times New Roman" w:cs="Times New Roman"/>
          <w:sz w:val="24"/>
        </w:rPr>
      </w:pPr>
    </w:p>
    <w:sectPr w:rsidR="006D7D61" w:rsidRPr="006D7D61" w:rsidSect="006D7D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44E" w:rsidRDefault="0071244E" w:rsidP="008174F7">
      <w:r>
        <w:separator/>
      </w:r>
    </w:p>
  </w:endnote>
  <w:endnote w:type="continuationSeparator" w:id="0">
    <w:p w:rsidR="0071244E" w:rsidRDefault="0071244E" w:rsidP="00817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44E" w:rsidRDefault="0071244E" w:rsidP="008174F7">
      <w:r>
        <w:separator/>
      </w:r>
    </w:p>
  </w:footnote>
  <w:footnote w:type="continuationSeparator" w:id="0">
    <w:p w:rsidR="0071244E" w:rsidRDefault="0071244E" w:rsidP="00817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D61"/>
    <w:rsid w:val="00043254"/>
    <w:rsid w:val="005E0E1E"/>
    <w:rsid w:val="006D7D61"/>
    <w:rsid w:val="0071244E"/>
    <w:rsid w:val="008174F7"/>
    <w:rsid w:val="00DE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B25266-9DDB-428D-9C52-E318035F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4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4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88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xixi</dc:creator>
  <cp:keywords/>
  <dc:description/>
  <cp:lastModifiedBy>HP</cp:lastModifiedBy>
  <cp:revision>2</cp:revision>
  <dcterms:created xsi:type="dcterms:W3CDTF">2020-12-03T17:56:00Z</dcterms:created>
  <dcterms:modified xsi:type="dcterms:W3CDTF">2020-12-03T17:56:00Z</dcterms:modified>
</cp:coreProperties>
</file>